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1A7" w:rsidRPr="008E1B1B" w:rsidRDefault="00926E55" w:rsidP="00C621A7">
      <w:pPr>
        <w:keepNext/>
        <w:spacing w:after="200" w:line="240" w:lineRule="auto"/>
        <w:rPr>
          <w:rFonts w:ascii="Times New Roman" w:hAnsi="Times New Roman" w:cs="Times New Roman"/>
          <w:b/>
          <w:i/>
          <w:iCs/>
          <w:color w:val="44546A" w:themeColor="text2"/>
          <w:sz w:val="18"/>
          <w:szCs w:val="18"/>
          <w:lang w:val="en-GB"/>
        </w:rPr>
      </w:pPr>
      <w:bookmarkStart w:id="0" w:name="OLE_LINK86"/>
      <w:r>
        <w:rPr>
          <w:rFonts w:ascii="Times New Roman" w:hAnsi="Times New Roman" w:cs="Times New Roman"/>
          <w:b/>
          <w:iCs/>
          <w:lang w:val="en-GB"/>
        </w:rPr>
        <w:t>S2 T</w:t>
      </w:r>
      <w:bookmarkStart w:id="1" w:name="_GoBack"/>
      <w:bookmarkEnd w:id="1"/>
      <w:r w:rsidR="00D31832">
        <w:rPr>
          <w:rFonts w:ascii="Times New Roman" w:hAnsi="Times New Roman" w:cs="Times New Roman"/>
          <w:b/>
          <w:iCs/>
          <w:lang w:val="en-GB"/>
        </w:rPr>
        <w:t>able</w:t>
      </w:r>
      <w:r w:rsidR="00C621A7" w:rsidRPr="008E1B1B">
        <w:rPr>
          <w:rFonts w:ascii="Times New Roman" w:hAnsi="Times New Roman" w:cs="Times New Roman"/>
          <w:b/>
          <w:iCs/>
          <w:lang w:val="en-GB"/>
        </w:rPr>
        <w:t>. Listing of the adverse events reported among chronic hepatitis C patients treated at a single centre in Germany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3"/>
        <w:gridCol w:w="1953"/>
        <w:gridCol w:w="1953"/>
      </w:tblGrid>
      <w:tr w:rsidR="00C621A7" w:rsidRPr="008E1B1B" w:rsidTr="000F79B2">
        <w:trPr>
          <w:trHeight w:val="399"/>
        </w:trPr>
        <w:tc>
          <w:tcPr>
            <w:tcW w:w="4673" w:type="dxa"/>
            <w:vAlign w:val="center"/>
            <w:hideMark/>
          </w:tcPr>
          <w:bookmarkEnd w:id="0"/>
          <w:p w:rsidR="00C621A7" w:rsidRPr="008E1B1B" w:rsidRDefault="00C621A7" w:rsidP="000F79B2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8E1B1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t>Adverse events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8E1B1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t xml:space="preserve">SOF/VEL </w:t>
            </w:r>
            <w:r w:rsidRPr="008E1B1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br/>
              <w:t>12 weeks overall (n=2)</w:t>
            </w:r>
          </w:p>
        </w:tc>
        <w:tc>
          <w:tcPr>
            <w:tcW w:w="1953" w:type="dxa"/>
            <w:vAlign w:val="center"/>
            <w:hideMark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8E1B1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t xml:space="preserve">LDV/SOF </w:t>
            </w:r>
            <w:r w:rsidRPr="008E1B1B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br/>
              <w:t>overall (n=13)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  <w:hideMark/>
          </w:tcPr>
          <w:p w:rsidR="00C621A7" w:rsidRPr="008E1B1B" w:rsidRDefault="00C621A7" w:rsidP="000F79B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AEs 'probably' or 'possibly' related to treatment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2/2 (100)</w:t>
            </w:r>
          </w:p>
        </w:tc>
        <w:tc>
          <w:tcPr>
            <w:tcW w:w="1953" w:type="dxa"/>
            <w:vAlign w:val="center"/>
            <w:hideMark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0/13 (76.9)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Anaemia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Flu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Dyspnoea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Irritation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Eruption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proofErr w:type="spellStart"/>
            <w:r w:rsidRPr="008E1B1B">
              <w:rPr>
                <w:rFonts w:ascii="Times New Roman" w:hAnsi="Times New Roman" w:cs="Times New Roman"/>
                <w:lang w:val="en-GB"/>
              </w:rPr>
              <w:t>Cephalgia</w:t>
            </w:r>
            <w:proofErr w:type="spellEnd"/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Acute bronchitis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Headache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Nausea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Acute bronchitis with dyspnoea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Fatigue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Sleep disorder 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Mouth dryness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  <w:hideMark/>
          </w:tcPr>
          <w:p w:rsidR="00C621A7" w:rsidRPr="008E1B1B" w:rsidRDefault="00C621A7" w:rsidP="000F79B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AEs 'possibly' or 'possibly' related to SOF-treatment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2/2 (100)</w:t>
            </w:r>
          </w:p>
        </w:tc>
        <w:tc>
          <w:tcPr>
            <w:tcW w:w="1953" w:type="dxa"/>
            <w:vAlign w:val="center"/>
            <w:hideMark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3/13 (23.1)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</w:t>
            </w:r>
            <w:proofErr w:type="spellStart"/>
            <w:r w:rsidRPr="008E1B1B">
              <w:rPr>
                <w:rFonts w:ascii="Times New Roman" w:hAnsi="Times New Roman" w:cs="Times New Roman"/>
                <w:lang w:val="en-GB"/>
              </w:rPr>
              <w:t>Cephalgia</w:t>
            </w:r>
            <w:proofErr w:type="spellEnd"/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Headache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Nausea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Sleep disorder 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Mouth dryness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  <w:hideMark/>
          </w:tcPr>
          <w:p w:rsidR="00C621A7" w:rsidRPr="008E1B1B" w:rsidRDefault="00C621A7" w:rsidP="000F79B2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AEs leading to discontinuation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2/2 (100)</w:t>
            </w:r>
          </w:p>
        </w:tc>
        <w:tc>
          <w:tcPr>
            <w:tcW w:w="1953" w:type="dxa"/>
            <w:vAlign w:val="center"/>
            <w:hideMark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0/13 (0.0)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Sleep disorder 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C621A7" w:rsidRPr="008E1B1B" w:rsidTr="000F79B2">
        <w:trPr>
          <w:trHeight w:val="392"/>
        </w:trPr>
        <w:tc>
          <w:tcPr>
            <w:tcW w:w="4673" w:type="dxa"/>
            <w:vAlign w:val="center"/>
          </w:tcPr>
          <w:p w:rsidR="00C621A7" w:rsidRPr="008E1B1B" w:rsidRDefault="00C621A7" w:rsidP="000F79B2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 xml:space="preserve">         Mouth dryness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3" w:type="dxa"/>
            <w:vAlign w:val="center"/>
          </w:tcPr>
          <w:p w:rsidR="00C621A7" w:rsidRPr="008E1B1B" w:rsidRDefault="00C621A7" w:rsidP="000F79B2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8E1B1B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C621A7" w:rsidRDefault="00C621A7" w:rsidP="00C621A7"/>
    <w:p w:rsidR="00DB6081" w:rsidRDefault="00926E55"/>
    <w:sectPr w:rsidR="00DB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4EB"/>
    <w:rsid w:val="001124D9"/>
    <w:rsid w:val="001F4A32"/>
    <w:rsid w:val="002728CB"/>
    <w:rsid w:val="00316598"/>
    <w:rsid w:val="00385257"/>
    <w:rsid w:val="0045713F"/>
    <w:rsid w:val="005C0DB3"/>
    <w:rsid w:val="00926E55"/>
    <w:rsid w:val="00C621A7"/>
    <w:rsid w:val="00C812EC"/>
    <w:rsid w:val="00D31832"/>
    <w:rsid w:val="00E1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B8144-9C14-4DD3-A148-5FC379DC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10" Type="http://schemas.openxmlformats.org/officeDocument/2006/relationships/customXml" Target="../customXml/item5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Props1.xml><?xml version="1.0" encoding="utf-8"?>
<ds:datastoreItem xmlns:ds="http://schemas.openxmlformats.org/officeDocument/2006/customXml" ds:itemID="{7ACF0900-ECF7-4867-9E54-3645C0BA0BB4}"/>
</file>

<file path=customXml/itemProps2.xml><?xml version="1.0" encoding="utf-8"?>
<ds:datastoreItem xmlns:ds="http://schemas.openxmlformats.org/officeDocument/2006/customXml" ds:itemID="{86B20055-09A1-46FF-B2B4-DE60CCF73C40}"/>
</file>

<file path=customXml/itemProps3.xml><?xml version="1.0" encoding="utf-8"?>
<ds:datastoreItem xmlns:ds="http://schemas.openxmlformats.org/officeDocument/2006/customXml" ds:itemID="{49AAC1EA-797B-4E16-A52B-BF4AC0520B78}"/>
</file>

<file path=customXml/itemProps4.xml><?xml version="1.0" encoding="utf-8"?>
<ds:datastoreItem xmlns:ds="http://schemas.openxmlformats.org/officeDocument/2006/customXml" ds:itemID="{34BBA2AF-9ED9-4980-94B2-934B04A7A9AC}"/>
</file>

<file path=customXml/itemProps5.xml><?xml version="1.0" encoding="utf-8"?>
<ds:datastoreItem xmlns:ds="http://schemas.openxmlformats.org/officeDocument/2006/customXml" ds:itemID="{2CF85FE8-0FAE-40EC-B860-0E3A9B47B6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upiot</dc:creator>
  <cp:keywords/>
  <dc:description/>
  <cp:lastModifiedBy>Romain Supiot</cp:lastModifiedBy>
  <cp:revision>4</cp:revision>
  <dcterms:created xsi:type="dcterms:W3CDTF">2018-11-21T13:18:00Z</dcterms:created>
  <dcterms:modified xsi:type="dcterms:W3CDTF">2018-11-2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